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F6E" w:rsidRDefault="00FA4F6E" w:rsidP="00FA4F6E">
      <w:pPr>
        <w:jc w:val="center"/>
      </w:pPr>
      <w:r>
        <w:t>Table S3</w:t>
      </w:r>
    </w:p>
    <w:p w:rsidR="00FA4F6E" w:rsidRDefault="00FA4F6E" w:rsidP="00FA4F6E">
      <w:pPr>
        <w:contextualSpacing/>
        <w:jc w:val="center"/>
      </w:pPr>
      <w:r>
        <w:t>The Effects of Childhood Abuse in Females on Adult Partner Weight Status:  With Behavioral Controls</w:t>
      </w:r>
    </w:p>
    <w:tbl>
      <w:tblPr>
        <w:tblW w:w="15068" w:type="dxa"/>
        <w:jc w:val="center"/>
        <w:tblInd w:w="-1627" w:type="dxa"/>
        <w:tblLook w:val="04A0"/>
      </w:tblPr>
      <w:tblGrid>
        <w:gridCol w:w="3009"/>
        <w:gridCol w:w="1369"/>
        <w:gridCol w:w="1356"/>
        <w:gridCol w:w="1251"/>
        <w:gridCol w:w="1368"/>
        <w:gridCol w:w="1352"/>
        <w:gridCol w:w="1352"/>
        <w:gridCol w:w="1446"/>
        <w:gridCol w:w="1158"/>
        <w:gridCol w:w="1572"/>
      </w:tblGrid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Outcome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Obese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Obese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Obes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Overweight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Overweight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Overweight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BMI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BMI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BMI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Abuse Indicato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acto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Social Servic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Categori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acto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Social Servic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Categori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acto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Social Servic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Categories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Abuse Measur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3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3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5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1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21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62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Abuse Measur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116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47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96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3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1.414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22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56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Weight Statu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93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93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96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54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31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54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201*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96*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204***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7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20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8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91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6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6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0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0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0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13*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13**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17***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4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Maternal Educ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0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9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Maternal Educ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5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72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2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Blac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7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1.1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6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1.037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0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69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09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Blac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6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28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56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20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480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423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394*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81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8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804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Hispani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3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.1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402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2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3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714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Hispani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4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3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370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6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60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55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610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rried Coup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5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61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6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00*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8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98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741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614*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728**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5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3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60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Left Alo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417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lastRenderedPageBreak/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38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Unmet Basic Need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80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456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Physical Abu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93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402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Sexual Abu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841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7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937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Left Alo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524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73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Basic Need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97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490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501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Physical Abu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65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65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Sexual Abu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376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5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585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Binge Drin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5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4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501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1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0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15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Binge Drin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4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3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476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2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3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327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Number of Cigaret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3**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3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22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1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18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Number of Cigarett</w:t>
            </w:r>
            <w:r>
              <w:rPr>
                <w:rFonts w:ascii="Calibri" w:eastAsia="Times New Roman" w:hAnsi="Calibri"/>
                <w:color w:val="000000"/>
              </w:rPr>
              <w:t>e</w:t>
            </w:r>
            <w:r w:rsidRPr="00D26B4D">
              <w:rPr>
                <w:rFonts w:ascii="Calibri" w:eastAsia="Times New Roman" w:hAnsi="Calibri"/>
                <w:color w:val="000000"/>
              </w:rPr>
              <w:t>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35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27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Male Depression Sc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0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42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Female Depression Sc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63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-0.059*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2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0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(0.033)</w:t>
            </w:r>
          </w:p>
        </w:tc>
      </w:tr>
      <w:tr w:rsidR="00FA4F6E" w:rsidRPr="00D26B4D" w:rsidTr="000A03F5">
        <w:trPr>
          <w:trHeight w:val="300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Observation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6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1121</w:t>
            </w:r>
          </w:p>
        </w:tc>
      </w:tr>
      <w:tr w:rsidR="00FA4F6E" w:rsidRPr="00D26B4D" w:rsidTr="000A03F5">
        <w:trPr>
          <w:trHeight w:val="315"/>
          <w:jc w:val="center"/>
        </w:trPr>
        <w:tc>
          <w:tcPr>
            <w:tcW w:w="30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R-square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6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6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6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6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07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0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4F6E" w:rsidRPr="00D26B4D" w:rsidRDefault="00FA4F6E" w:rsidP="000A03F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D26B4D">
              <w:rPr>
                <w:rFonts w:ascii="Calibri" w:eastAsia="Times New Roman" w:hAnsi="Calibri"/>
                <w:color w:val="000000"/>
              </w:rPr>
              <w:t>0.111</w:t>
            </w:r>
          </w:p>
        </w:tc>
      </w:tr>
    </w:tbl>
    <w:p w:rsidR="00A11487" w:rsidRDefault="00FA4F6E">
      <w:pPr>
        <w:contextualSpacing/>
      </w:pPr>
      <w:proofErr w:type="gramStart"/>
      <w:r>
        <w:t>Standard errors in parentheses.</w:t>
      </w:r>
      <w:proofErr w:type="gramEnd"/>
      <w:r>
        <w:t xml:space="preserve"> </w:t>
      </w:r>
      <w:proofErr w:type="gramStart"/>
      <w:r>
        <w:t>*** p&lt;0.01, ** p&lt;0.05, * p&lt;0.1.</w:t>
      </w:r>
      <w:proofErr w:type="gramEnd"/>
      <w:r>
        <w:t xml:space="preserve">  Additional Controls:  Constant</w:t>
      </w:r>
    </w:p>
    <w:sectPr w:rsidR="00A11487" w:rsidSect="00FA4F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FA4F6E"/>
    <w:rsid w:val="00293810"/>
    <w:rsid w:val="00703727"/>
    <w:rsid w:val="008609E8"/>
    <w:rsid w:val="008D599D"/>
    <w:rsid w:val="00A11487"/>
    <w:rsid w:val="00AF5203"/>
    <w:rsid w:val="00E02290"/>
    <w:rsid w:val="00E218AF"/>
    <w:rsid w:val="00F61911"/>
    <w:rsid w:val="00FA4F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F6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72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72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72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72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72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727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72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72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72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72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72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72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03727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72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72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72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72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727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0372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372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72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03727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703727"/>
    <w:rPr>
      <w:b/>
      <w:bCs/>
    </w:rPr>
  </w:style>
  <w:style w:type="character" w:styleId="Emphasis">
    <w:name w:val="Emphasis"/>
    <w:basedOn w:val="DefaultParagraphFont"/>
    <w:uiPriority w:val="20"/>
    <w:qFormat/>
    <w:rsid w:val="0070372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03727"/>
    <w:rPr>
      <w:szCs w:val="32"/>
    </w:rPr>
  </w:style>
  <w:style w:type="paragraph" w:styleId="ListParagraph">
    <w:name w:val="List Paragraph"/>
    <w:basedOn w:val="Normal"/>
    <w:uiPriority w:val="34"/>
    <w:qFormat/>
    <w:rsid w:val="007037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372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03727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727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727"/>
    <w:rPr>
      <w:b/>
      <w:i/>
      <w:sz w:val="24"/>
    </w:rPr>
  </w:style>
  <w:style w:type="character" w:styleId="SubtleEmphasis">
    <w:name w:val="Subtle Emphasis"/>
    <w:uiPriority w:val="19"/>
    <w:qFormat/>
    <w:rsid w:val="00703727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03727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0372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0372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0372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03727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0</Words>
  <Characters>3366</Characters>
  <Application>Microsoft Office Word</Application>
  <DocSecurity>0</DocSecurity>
  <Lines>28</Lines>
  <Paragraphs>7</Paragraphs>
  <ScaleCrop>false</ScaleCrop>
  <Company>Yale University</Company>
  <LinksUpToDate>false</LinksUpToDate>
  <CharactersWithSpaces>3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1</cp:revision>
  <dcterms:created xsi:type="dcterms:W3CDTF">2013-05-18T10:46:00Z</dcterms:created>
  <dcterms:modified xsi:type="dcterms:W3CDTF">2013-05-18T10:47:00Z</dcterms:modified>
</cp:coreProperties>
</file>